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84" w:rsidRPr="001F10FF" w:rsidRDefault="004D17BF">
      <w:pPr>
        <w:rPr>
          <w:rFonts w:ascii="Times New Roman" w:hAnsi="Times New Roman" w:cs="Times New Roman"/>
          <w:b/>
          <w:sz w:val="24"/>
          <w:lang w:val="en-ZA"/>
        </w:rPr>
      </w:pPr>
      <w:r w:rsidRPr="001F10FF">
        <w:rPr>
          <w:rFonts w:ascii="Times New Roman" w:hAnsi="Times New Roman" w:cs="Times New Roman"/>
          <w:b/>
          <w:sz w:val="24"/>
          <w:lang w:val="en-ZA"/>
        </w:rPr>
        <w:t xml:space="preserve">Additional </w:t>
      </w:r>
      <w:r w:rsidR="000C42ED" w:rsidRPr="001F10FF">
        <w:rPr>
          <w:rFonts w:ascii="Times New Roman" w:hAnsi="Times New Roman" w:cs="Times New Roman"/>
          <w:b/>
          <w:sz w:val="24"/>
          <w:lang w:val="en-ZA"/>
        </w:rPr>
        <w:t>f</w:t>
      </w:r>
      <w:r w:rsidRPr="001F10FF">
        <w:rPr>
          <w:rFonts w:ascii="Times New Roman" w:hAnsi="Times New Roman" w:cs="Times New Roman"/>
          <w:b/>
          <w:sz w:val="24"/>
          <w:lang w:val="en-ZA"/>
        </w:rPr>
        <w:t>ile 2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b/>
          <w:sz w:val="24"/>
          <w:szCs w:val="24"/>
        </w:rPr>
        <w:t>Title</w:t>
      </w:r>
      <w:r w:rsidRPr="001F10F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sz w:val="24"/>
          <w:szCs w:val="24"/>
        </w:rPr>
        <w:t>Dapagliflozin improves treatment satisfaction in overweight patients with type 2 diabetes mellitus: a patient reported outcome study (PRO study)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b/>
          <w:sz w:val="24"/>
          <w:szCs w:val="24"/>
        </w:rPr>
        <w:t>Short running title</w:t>
      </w:r>
      <w:r w:rsidRPr="001F10FF">
        <w:rPr>
          <w:rFonts w:ascii="Times New Roman" w:hAnsi="Times New Roman" w:cs="Times New Roman"/>
          <w:sz w:val="24"/>
          <w:szCs w:val="24"/>
        </w:rPr>
        <w:t>: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sz w:val="24"/>
          <w:szCs w:val="24"/>
        </w:rPr>
        <w:t>Dapagliflozin effects on treatment satisfaction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b/>
          <w:sz w:val="24"/>
          <w:szCs w:val="24"/>
        </w:rPr>
        <w:t>Authors</w:t>
      </w:r>
      <w:r w:rsidRPr="001F10FF">
        <w:rPr>
          <w:rFonts w:ascii="Times New Roman" w:hAnsi="Times New Roman" w:cs="Times New Roman"/>
          <w:sz w:val="24"/>
          <w:szCs w:val="24"/>
        </w:rPr>
        <w:t>:</w:t>
      </w:r>
    </w:p>
    <w:p w:rsidR="009A4046" w:rsidRPr="001F10FF" w:rsidRDefault="009A4046" w:rsidP="009A4046">
      <w:pPr>
        <w:rPr>
          <w:rFonts w:ascii="Times New Roman" w:hAnsi="Times New Roman" w:cs="Times New Roman"/>
          <w:sz w:val="24"/>
          <w:szCs w:val="24"/>
        </w:rPr>
      </w:pPr>
      <w:r w:rsidRPr="001F10FF">
        <w:rPr>
          <w:rFonts w:ascii="Times New Roman" w:hAnsi="Times New Roman" w:cs="Times New Roman"/>
          <w:sz w:val="24"/>
          <w:szCs w:val="24"/>
        </w:rPr>
        <w:t>Hiroki Nakajima, Sadanori Okada, Takako Mohri, Eiichiro Kanda, Naoyuki Inaba, Yoko Hirasawa, Hiroaki Seino, Hisamoto Kuroda, Toru Hiyoshi, Tetsuji Niiya, Hitoshi Ishii</w:t>
      </w:r>
      <w:bookmarkStart w:id="0" w:name="_GoBack"/>
      <w:bookmarkEnd w:id="0"/>
    </w:p>
    <w:p w:rsidR="009A4046" w:rsidRPr="001F10FF" w:rsidRDefault="009A4046" w:rsidP="009A4046">
      <w:pPr>
        <w:rPr>
          <w:rFonts w:ascii="Times New Roman" w:hAnsi="Times New Roman" w:cs="Times New Roman"/>
        </w:rPr>
      </w:pPr>
      <w:r w:rsidRPr="001F10FF">
        <w:rPr>
          <w:rFonts w:ascii="Times New Roman" w:hAnsi="Times New Roman" w:cs="Times New Roman"/>
        </w:rPr>
        <w:br w:type="page"/>
      </w:r>
    </w:p>
    <w:p w:rsidR="004D17BF" w:rsidRPr="001F10FF" w:rsidRDefault="00FD3A1A" w:rsidP="004D17BF">
      <w:pPr>
        <w:rPr>
          <w:rFonts w:ascii="Times New Roman" w:hAnsi="Times New Roman" w:cs="Times New Roman"/>
          <w:b/>
        </w:rPr>
      </w:pPr>
      <w:r w:rsidRPr="001F10FF">
        <w:rPr>
          <w:rFonts w:ascii="Times New Roman" w:hAnsi="Times New Roman" w:cs="Times New Roman"/>
          <w:b/>
        </w:rPr>
        <w:lastRenderedPageBreak/>
        <w:t>Additional file 2</w:t>
      </w:r>
      <w:r w:rsidR="004D17BF" w:rsidRPr="001F10FF">
        <w:rPr>
          <w:rFonts w:ascii="Times New Roman" w:hAnsi="Times New Roman" w:cs="Times New Roman"/>
          <w:b/>
        </w:rPr>
        <w:t xml:space="preserve">. Questions and choices in </w:t>
      </w:r>
      <w:r w:rsidR="004D17BF" w:rsidRPr="001F10FF">
        <w:rPr>
          <w:rFonts w:ascii="Times New Roman" w:hAnsi="Times New Roman" w:cs="Times New Roman"/>
          <w:b/>
          <w:sz w:val="24"/>
          <w:szCs w:val="24"/>
        </w:rPr>
        <w:t>Oral Hypoglycemic Agent-Questionnaire</w:t>
      </w:r>
      <w:r w:rsidR="004D17BF" w:rsidRPr="001F10FF">
        <w:rPr>
          <w:rFonts w:ascii="Times New Roman" w:hAnsi="Times New Roman" w:cs="Times New Roman"/>
          <w:b/>
        </w:rPr>
        <w:t xml:space="preserve"> (OHA-Q) ver.2 </w:t>
      </w:r>
    </w:p>
    <w:tbl>
      <w:tblPr>
        <w:tblStyle w:val="a3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262"/>
        <w:gridCol w:w="6060"/>
      </w:tblGrid>
      <w:tr w:rsidR="004D17BF" w:rsidRPr="00B9590D" w:rsidTr="00DA45CC">
        <w:trPr>
          <w:trHeight w:val="130"/>
        </w:trPr>
        <w:tc>
          <w:tcPr>
            <w:tcW w:w="9322" w:type="dxa"/>
            <w:gridSpan w:val="2"/>
            <w:tcBorders>
              <w:top w:val="single" w:sz="4" w:space="0" w:color="auto"/>
            </w:tcBorders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Do you ever forget to take your diabetes medication? (How many times a week?)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1. Never   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3. Once or twice a week   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2. Almost never   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At least three times a week</w:t>
            </w:r>
          </w:p>
        </w:tc>
      </w:tr>
      <w:tr w:rsidR="004D17BF" w:rsidRPr="00B9590D" w:rsidTr="00DA45CC">
        <w:trPr>
          <w:trHeight w:val="582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Are you concerned about the size of the tablets, difficulty swallowing the tablets, etc., when taking diabetes medication?</w:t>
            </w:r>
          </w:p>
        </w:tc>
      </w:tr>
      <w:tr w:rsidR="004D17BF" w:rsidRPr="00B9590D" w:rsidTr="00DA45CC">
        <w:trPr>
          <w:trHeight w:val="582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Is handling/carrying/preparing to taking diabetes medication troublesome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troublesome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troublesome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troublesome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troublesome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Are you concerned about being seen by others when taking diabetes medication outside of your home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5. Is it burden to eat meals at regular times in order to take diabetes medication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a burden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a burden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Almost no burden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much of a burden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6. Is being punctual in taking your diabetes medication and your meals troublesome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troublesome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troublesome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troublesome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troublesome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7. Is it burden to take diabetes medication at predetermined times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a burden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a burden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Almost no burden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much of a burden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8. Is the dosing frequency for diabetes medication a hassle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a hassle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a hassle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Almost no hassle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much of a hassle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9. Is it difficult to take diabetes medication outside of your home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difficult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difficult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difficult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difficult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0. Do you want to continue to take your current diabetes medication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Yes, definitely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Not very much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Yes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No, I would like to stop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1. Are you concerned about passing gas or rumbling in your stomach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2. Are you concerned about diarrhea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lastRenderedPageBreak/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3. Are you concerned about constipation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4. Are you concerned about weight gain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</w:p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5. Are you concerned about readily becoming hungry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6. Are you concerned about having an upset stomach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7. Are you concerned about swelling of your body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582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8. Are you worried about hypoglycemia?</w:t>
            </w:r>
          </w:p>
        </w:tc>
      </w:tr>
      <w:tr w:rsidR="004D17BF" w:rsidRPr="00B9590D" w:rsidTr="00DA45CC">
        <w:trPr>
          <w:trHeight w:val="582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worri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worri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worri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worri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19. Are you concerned about frequent urination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 xml:space="preserve">20. Are you concerned about thirsty? 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1. Are you concerned about discomfort with urination or genital pruritus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Not concerned at all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Sometimes concern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Hardly concern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Very concern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2. Are you satisfied with your current blood glucose control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Very satisfied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Not very satisfied</w:t>
            </w:r>
          </w:p>
        </w:tc>
        <w:tc>
          <w:tcPr>
            <w:tcW w:w="6060" w:type="dxa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Generally satisfi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Dissatisfied</w:t>
            </w:r>
          </w:p>
        </w:tc>
      </w:tr>
      <w:tr w:rsidR="004D17BF" w:rsidRPr="00B9590D" w:rsidTr="00DA45CC">
        <w:trPr>
          <w:trHeight w:val="436"/>
        </w:trPr>
        <w:tc>
          <w:tcPr>
            <w:tcW w:w="9322" w:type="dxa"/>
            <w:gridSpan w:val="2"/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3. Are you satisfied with your current treatment with the diabetes medication?</w:t>
            </w:r>
          </w:p>
        </w:tc>
      </w:tr>
      <w:tr w:rsidR="004D17BF" w:rsidRPr="00B9590D" w:rsidTr="00DA45CC">
        <w:trPr>
          <w:trHeight w:val="436"/>
        </w:trPr>
        <w:tc>
          <w:tcPr>
            <w:tcW w:w="3262" w:type="dxa"/>
            <w:tcBorders>
              <w:bottom w:val="single" w:sz="4" w:space="0" w:color="auto"/>
            </w:tcBorders>
          </w:tcPr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1. Very satisfied</w:t>
            </w:r>
          </w:p>
          <w:p w:rsidR="004D17BF" w:rsidRPr="00B9590D" w:rsidRDefault="004D17BF" w:rsidP="004D17BF">
            <w:pPr>
              <w:adjustRightInd w:val="0"/>
              <w:snapToGrid w:val="0"/>
              <w:ind w:leftChars="135" w:left="297" w:firstLineChars="68" w:firstLine="143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3. Not very satisfied</w:t>
            </w:r>
          </w:p>
        </w:tc>
        <w:tc>
          <w:tcPr>
            <w:tcW w:w="6060" w:type="dxa"/>
            <w:tcBorders>
              <w:bottom w:val="single" w:sz="4" w:space="0" w:color="auto"/>
            </w:tcBorders>
          </w:tcPr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2. Generally satisfied</w:t>
            </w:r>
          </w:p>
          <w:p w:rsidR="004D17BF" w:rsidRPr="00B9590D" w:rsidRDefault="004D17BF" w:rsidP="004D17BF">
            <w:pPr>
              <w:adjustRightInd w:val="0"/>
              <w:snapToGrid w:val="0"/>
              <w:ind w:left="181" w:hangingChars="86" w:hanging="181"/>
              <w:rPr>
                <w:rFonts w:ascii="Times New Roman" w:hAnsi="Times New Roman"/>
              </w:rPr>
            </w:pPr>
            <w:r w:rsidRPr="00B9590D">
              <w:rPr>
                <w:rFonts w:ascii="Times New Roman" w:hAnsi="Times New Roman"/>
              </w:rPr>
              <w:t>4. Dissatisfied</w:t>
            </w:r>
          </w:p>
        </w:tc>
      </w:tr>
      <w:tr w:rsidR="004D17BF" w:rsidRPr="00B9590D" w:rsidTr="00DA45CC">
        <w:trPr>
          <w:trHeight w:val="63"/>
        </w:trPr>
        <w:tc>
          <w:tcPr>
            <w:tcW w:w="9322" w:type="dxa"/>
            <w:gridSpan w:val="2"/>
            <w:vAlign w:val="center"/>
          </w:tcPr>
          <w:p w:rsidR="004D17BF" w:rsidRPr="00B9590D" w:rsidRDefault="004D17BF" w:rsidP="00DA45CC">
            <w:pPr>
              <w:adjustRightInd w:val="0"/>
              <w:snapToGrid w:val="0"/>
              <w:rPr>
                <w:rFonts w:ascii="Times New Roman" w:eastAsia="ＭＳ Ｐ明朝" w:hAnsi="Times New Roman"/>
              </w:rPr>
            </w:pPr>
          </w:p>
        </w:tc>
      </w:tr>
    </w:tbl>
    <w:p w:rsidR="00721BFD" w:rsidRPr="001F10FF" w:rsidRDefault="00721BFD">
      <w:pPr>
        <w:rPr>
          <w:rFonts w:ascii="Times New Roman" w:eastAsia="ＭＳ 明朝" w:hAnsi="Times New Roman" w:cs="Times New Roman"/>
          <w:b/>
          <w:sz w:val="24"/>
          <w:lang w:eastAsia="ja-JP"/>
        </w:rPr>
      </w:pPr>
    </w:p>
    <w:sectPr w:rsidR="00721BFD" w:rsidRPr="001F1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FD"/>
    <w:rsid w:val="000C42ED"/>
    <w:rsid w:val="001F10FF"/>
    <w:rsid w:val="004D17BF"/>
    <w:rsid w:val="004F4910"/>
    <w:rsid w:val="00721BFD"/>
    <w:rsid w:val="00832990"/>
    <w:rsid w:val="008B6A04"/>
    <w:rsid w:val="009A4046"/>
    <w:rsid w:val="00B9590D"/>
    <w:rsid w:val="00E40E84"/>
    <w:rsid w:val="00FD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BF"/>
    <w:pPr>
      <w:spacing w:after="0" w:line="240" w:lineRule="auto"/>
    </w:pPr>
    <w:rPr>
      <w:rFonts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D3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FD3A1A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8B6A0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B6A04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B6A0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B6A0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B6A0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BF"/>
    <w:pPr>
      <w:spacing w:after="0" w:line="240" w:lineRule="auto"/>
    </w:pPr>
    <w:rPr>
      <w:rFonts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D3A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FD3A1A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8B6A0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B6A04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B6A0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B6A0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B6A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田 博万</cp:lastModifiedBy>
  <cp:revision>10</cp:revision>
  <dcterms:created xsi:type="dcterms:W3CDTF">2018-02-07T20:07:00Z</dcterms:created>
  <dcterms:modified xsi:type="dcterms:W3CDTF">2018-02-09T05:25:00Z</dcterms:modified>
</cp:coreProperties>
</file>